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9AE79" w14:textId="1EFF7F4B" w:rsidR="0051290B" w:rsidRPr="004C56AD" w:rsidRDefault="00EC3B2C" w:rsidP="008354C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C56AD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249BD9F8" w14:textId="5E857C3C" w:rsidR="008354C3" w:rsidRPr="004C56AD" w:rsidRDefault="008354C3">
      <w:pPr>
        <w:rPr>
          <w:rFonts w:ascii="Times New Roman" w:hAnsi="Times New Roman" w:cs="Times New Roman"/>
          <w:noProof/>
        </w:rPr>
      </w:pPr>
    </w:p>
    <w:p w14:paraId="54BA643C" w14:textId="34AB7D0F" w:rsidR="00136FE5" w:rsidRPr="004C56AD" w:rsidRDefault="00136FE5" w:rsidP="00136FE5">
      <w:pPr>
        <w:jc w:val="center"/>
        <w:rPr>
          <w:rFonts w:ascii="Times New Roman" w:hAnsi="Times New Roman" w:cs="Times New Roman"/>
        </w:rPr>
      </w:pPr>
      <w:r w:rsidRPr="004C56AD">
        <w:rPr>
          <w:rFonts w:ascii="Times New Roman" w:hAnsi="Times New Roman" w:cs="Times New Roman"/>
          <w:noProof/>
        </w:rPr>
        <w:drawing>
          <wp:inline distT="0" distB="0" distL="0" distR="0" wp14:anchorId="31E97819" wp14:editId="6734ACF0">
            <wp:extent cx="2441171" cy="1379913"/>
            <wp:effectExtent l="0" t="0" r="0" b="0"/>
            <wp:docPr id="374283757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283757" name="Picture 1" descr="A close-up of a microscop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1171" cy="1379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F4012" w14:textId="2284BBB1" w:rsidR="00EC3B2C" w:rsidRPr="004C56AD" w:rsidRDefault="00EC3B2C" w:rsidP="00EC3B2C">
      <w:pPr>
        <w:rPr>
          <w:rFonts w:ascii="Times New Roman" w:hAnsi="Times New Roman" w:cs="Times New Roman"/>
        </w:rPr>
      </w:pPr>
      <w:r w:rsidRPr="004C56AD">
        <w:rPr>
          <w:rFonts w:ascii="Times New Roman" w:hAnsi="Times New Roman" w:cs="Times New Roman"/>
          <w:b/>
          <w:bCs/>
        </w:rPr>
        <w:t>Supplementary Figure S1</w:t>
      </w:r>
      <w:r w:rsidRPr="004C56AD">
        <w:rPr>
          <w:rFonts w:ascii="Times New Roman" w:hAnsi="Times New Roman" w:cs="Times New Roman"/>
        </w:rPr>
        <w:t xml:space="preserve">. (a) A representative C-arm angiography photograph of a treated rabbit femoral artery, (b) the corresponding binarized image for data analyses. </w:t>
      </w:r>
    </w:p>
    <w:p w14:paraId="5EAEAC0B" w14:textId="77777777" w:rsidR="00136FE5" w:rsidRPr="004C56AD" w:rsidRDefault="00136FE5" w:rsidP="00EC3B2C">
      <w:pPr>
        <w:rPr>
          <w:rFonts w:ascii="Times New Roman" w:hAnsi="Times New Roman" w:cs="Times New Roman"/>
        </w:rPr>
      </w:pPr>
    </w:p>
    <w:p w14:paraId="3934DD92" w14:textId="77777777" w:rsidR="001D5074" w:rsidRPr="004C56AD" w:rsidRDefault="001D5074" w:rsidP="00EC3B2C">
      <w:pPr>
        <w:rPr>
          <w:rFonts w:ascii="Times New Roman" w:hAnsi="Times New Roman" w:cs="Times New Roman"/>
        </w:rPr>
      </w:pPr>
    </w:p>
    <w:p w14:paraId="25161AEA" w14:textId="705CB0C1" w:rsidR="00136FE5" w:rsidRPr="004C56AD" w:rsidRDefault="004C56AD" w:rsidP="001D5074">
      <w:pPr>
        <w:jc w:val="center"/>
        <w:rPr>
          <w:rFonts w:ascii="Times New Roman" w:hAnsi="Times New Roman" w:cs="Times New Roman"/>
        </w:rPr>
      </w:pPr>
      <w:r w:rsidRPr="004C56AD">
        <w:rPr>
          <w:rFonts w:ascii="Times New Roman" w:hAnsi="Times New Roman" w:cs="Times New Roman"/>
          <w:noProof/>
        </w:rPr>
        <w:drawing>
          <wp:inline distT="0" distB="0" distL="0" distR="0" wp14:anchorId="2EF5C397" wp14:editId="336CDB99">
            <wp:extent cx="2617917" cy="3949522"/>
            <wp:effectExtent l="0" t="0" r="0" b="0"/>
            <wp:docPr id="1735549310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549310" name="Picture 1" descr="A close-up of a microscop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3038" cy="395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47CF0" w14:textId="1E01E180" w:rsidR="00136FE5" w:rsidRPr="004C56AD" w:rsidRDefault="00FB57D1" w:rsidP="00EC3B2C">
      <w:pPr>
        <w:rPr>
          <w:rFonts w:ascii="Times New Roman" w:hAnsi="Times New Roman" w:cs="Times New Roman"/>
        </w:rPr>
      </w:pPr>
      <w:r w:rsidRPr="004C56AD">
        <w:rPr>
          <w:rFonts w:ascii="Times New Roman" w:hAnsi="Times New Roman" w:cs="Times New Roman"/>
          <w:b/>
          <w:bCs/>
        </w:rPr>
        <w:t>Supplementary Figure S2</w:t>
      </w:r>
      <w:r w:rsidRPr="004C56AD">
        <w:rPr>
          <w:rFonts w:ascii="Times New Roman" w:hAnsi="Times New Roman" w:cs="Times New Roman"/>
        </w:rPr>
        <w:t>. Histological examples for further safety evaluation</w:t>
      </w:r>
      <w:r w:rsidR="003F36FE" w:rsidRPr="004C56AD">
        <w:rPr>
          <w:rFonts w:ascii="Times New Roman" w:hAnsi="Times New Roman" w:cs="Times New Roman"/>
        </w:rPr>
        <w:t>.</w:t>
      </w:r>
      <w:r w:rsidRPr="004C56AD">
        <w:rPr>
          <w:rFonts w:ascii="Times New Roman" w:hAnsi="Times New Roman" w:cs="Times New Roman"/>
        </w:rPr>
        <w:t xml:space="preserve"> (a) vessel blockage possibly caused by debris at the distal segment the treated vessel. (b) Possible </w:t>
      </w:r>
      <w:r w:rsidR="001D5074" w:rsidRPr="004C56AD">
        <w:rPr>
          <w:rFonts w:ascii="Times New Roman" w:hAnsi="Times New Roman" w:cs="Times New Roman"/>
        </w:rPr>
        <w:t xml:space="preserve">nerve </w:t>
      </w:r>
      <w:r w:rsidRPr="004C56AD">
        <w:rPr>
          <w:rFonts w:ascii="Times New Roman" w:hAnsi="Times New Roman" w:cs="Times New Roman"/>
        </w:rPr>
        <w:t>edema induced by the treatment</w:t>
      </w:r>
      <w:r w:rsidR="001D5074" w:rsidRPr="004C56AD">
        <w:rPr>
          <w:rFonts w:ascii="Times New Roman" w:hAnsi="Times New Roman" w:cs="Times New Roman"/>
        </w:rPr>
        <w:t>.</w:t>
      </w:r>
    </w:p>
    <w:sectPr w:rsidR="00136FE5" w:rsidRPr="004C5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90B"/>
    <w:rsid w:val="00136FE5"/>
    <w:rsid w:val="001D5074"/>
    <w:rsid w:val="003B7676"/>
    <w:rsid w:val="003F36FE"/>
    <w:rsid w:val="004C56AD"/>
    <w:rsid w:val="0051290B"/>
    <w:rsid w:val="005A0A7A"/>
    <w:rsid w:val="005E7A9D"/>
    <w:rsid w:val="00765C76"/>
    <w:rsid w:val="008354C3"/>
    <w:rsid w:val="008912EE"/>
    <w:rsid w:val="00EC3B2C"/>
    <w:rsid w:val="00F946D9"/>
    <w:rsid w:val="00FB57D1"/>
    <w:rsid w:val="00FE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08F9D"/>
  <w15:chartTrackingRefBased/>
  <w15:docId w15:val="{A86839AC-CE41-4DE2-9742-3C659A850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29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9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9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9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9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9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9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9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9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9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9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9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9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9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9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9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9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9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9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9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9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9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9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9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9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9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9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6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nmai</dc:creator>
  <cp:keywords/>
  <dc:description/>
  <cp:lastModifiedBy>Yang, Xinmai</cp:lastModifiedBy>
  <cp:revision>9</cp:revision>
  <dcterms:created xsi:type="dcterms:W3CDTF">2025-06-10T18:07:00Z</dcterms:created>
  <dcterms:modified xsi:type="dcterms:W3CDTF">2025-06-12T15:08:00Z</dcterms:modified>
</cp:coreProperties>
</file>